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9DE38" w14:textId="372CFDE0" w:rsidR="00595F16" w:rsidRPr="00D51C05" w:rsidRDefault="00595F16" w:rsidP="00595F1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Supplementary </w:t>
      </w:r>
      <w:r w:rsidR="003D50ED">
        <w:rPr>
          <w:rFonts w:ascii="Calibri" w:eastAsia="Times New Roman" w:hAnsi="Calibri" w:cs="Calibri"/>
          <w:b/>
          <w:bCs/>
          <w:color w:val="000000"/>
          <w:lang w:val="en-US" w:eastAsia="sv-SE"/>
        </w:rPr>
        <w:t>t</w:t>
      </w: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able </w:t>
      </w:r>
      <w:r w:rsidR="00F00E5A">
        <w:rPr>
          <w:rFonts w:ascii="Calibri" w:eastAsia="Times New Roman" w:hAnsi="Calibri" w:cs="Calibri"/>
          <w:b/>
          <w:bCs/>
          <w:color w:val="000000"/>
          <w:lang w:val="en-US" w:eastAsia="sv-SE"/>
        </w:rPr>
        <w:t>3</w:t>
      </w: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>.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>All regulated proteins in the AKI</w:t>
      </w:r>
      <w:r w:rsidR="00B61EEF">
        <w:rPr>
          <w:rFonts w:ascii="Calibri" w:eastAsia="Times New Roman" w:hAnsi="Calibri" w:cs="Calibri"/>
          <w:color w:val="000000"/>
          <w:lang w:val="en-US" w:eastAsia="sv-SE"/>
        </w:rPr>
        <w:t xml:space="preserve"> 2/3</w:t>
      </w:r>
      <w:r>
        <w:rPr>
          <w:rFonts w:ascii="Calibri" w:eastAsia="Times New Roman" w:hAnsi="Calibri" w:cs="Calibri"/>
          <w:color w:val="000000"/>
          <w:lang w:val="en-US" w:eastAsia="sv-SE"/>
        </w:rPr>
        <w:t xml:space="preserve"> group, before vs after transplantation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</w:p>
    <w:p w14:paraId="6E7B8CB3" w14:textId="77777777" w:rsidR="00865F0E" w:rsidRPr="00595F16" w:rsidRDefault="00865F0E">
      <w:pPr>
        <w:rPr>
          <w:lang w:val="en-GB"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400"/>
        <w:gridCol w:w="960"/>
        <w:gridCol w:w="2900"/>
        <w:gridCol w:w="1400"/>
      </w:tblGrid>
      <w:tr w:rsidR="00865F0E" w:rsidRPr="00865F0E" w14:paraId="0E71FA2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26122" w14:textId="5CEB45DE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UPREGULATED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53C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65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EEF51" w14:textId="48E436E8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DOWNREGULATED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FDE5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Fold change</w:t>
            </w:r>
          </w:p>
        </w:tc>
      </w:tr>
      <w:tr w:rsidR="00865F0E" w:rsidRPr="00865F0E" w14:paraId="771F3F9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5E9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DH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19CD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8.281488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95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CFFD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G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DD63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51518058</w:t>
            </w:r>
          </w:p>
        </w:tc>
      </w:tr>
      <w:tr w:rsidR="00865F0E" w:rsidRPr="00865F0E" w14:paraId="26DF6B7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74E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DH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2220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8.137523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32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900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4-3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96D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60516952</w:t>
            </w:r>
          </w:p>
        </w:tc>
      </w:tr>
      <w:tr w:rsidR="00865F0E" w:rsidRPr="00865F0E" w14:paraId="3760F4B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2971B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KR1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FC650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3.13309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A3F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8D20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RP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22DC0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60594743</w:t>
            </w:r>
          </w:p>
        </w:tc>
        <w:bookmarkStart w:id="0" w:name="_GoBack"/>
        <w:bookmarkEnd w:id="0"/>
      </w:tr>
      <w:tr w:rsidR="00865F0E" w:rsidRPr="00865F0E" w14:paraId="5F20CA5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976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ULT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5EC2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96822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E9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079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3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470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79990029</w:t>
            </w:r>
          </w:p>
        </w:tc>
      </w:tr>
      <w:tr w:rsidR="00865F0E" w:rsidRPr="00865F0E" w14:paraId="115CE13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FF2A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NM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0D26A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86858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54B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0FDD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TB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BE01E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88359538</w:t>
            </w:r>
          </w:p>
        </w:tc>
      </w:tr>
      <w:tr w:rsidR="00865F0E" w:rsidRPr="00865F0E" w14:paraId="42DFD89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938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KR1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3E1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84956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79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D62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BLN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CD26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95593503</w:t>
            </w:r>
          </w:p>
        </w:tc>
      </w:tr>
      <w:tr w:rsidR="00865F0E" w:rsidRPr="00865F0E" w14:paraId="21C748F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5BEC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A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F5880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698055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42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C71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43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7B92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96899463</w:t>
            </w:r>
          </w:p>
        </w:tc>
      </w:tr>
      <w:tr w:rsidR="00865F0E" w:rsidRPr="00865F0E" w14:paraId="12EC415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600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5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906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29596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C7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4449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-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8E09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1080427</w:t>
            </w:r>
          </w:p>
        </w:tc>
      </w:tr>
      <w:tr w:rsidR="00865F0E" w:rsidRPr="00865F0E" w14:paraId="307BD13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299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P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06F6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290178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42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65BC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5-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8B064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4238502</w:t>
            </w:r>
          </w:p>
        </w:tc>
      </w:tr>
      <w:tr w:rsidR="00865F0E" w:rsidRPr="00865F0E" w14:paraId="679BD2B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6108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MP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429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13141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E6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6436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A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4D99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7998596</w:t>
            </w:r>
          </w:p>
        </w:tc>
      </w:tr>
      <w:tr w:rsidR="00865F0E" w:rsidRPr="00865F0E" w14:paraId="171D6EF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EF89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5A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9980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05733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47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6B9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C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4884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8576364</w:t>
            </w:r>
          </w:p>
        </w:tc>
      </w:tr>
      <w:tr w:rsidR="00865F0E" w:rsidRPr="00865F0E" w14:paraId="03037C9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7F1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6A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FCC9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949859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A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602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-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EA74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12223408</w:t>
            </w:r>
          </w:p>
        </w:tc>
      </w:tr>
      <w:tr w:rsidR="00865F0E" w:rsidRPr="00865F0E" w14:paraId="1ED16BA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CFC9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DF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70591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48788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5C3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398A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176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17709322</w:t>
            </w:r>
          </w:p>
        </w:tc>
      </w:tr>
      <w:tr w:rsidR="00865F0E" w:rsidRPr="00865F0E" w14:paraId="4A905CB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CDF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OL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83E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2264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E7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FD49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MO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ADC4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37510061</w:t>
            </w:r>
          </w:p>
        </w:tc>
      </w:tr>
      <w:tr w:rsidR="00865F0E" w:rsidRPr="00865F0E" w14:paraId="091A0EB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41AD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ADI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08D7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2067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74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E05AA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01B8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386512</w:t>
            </w:r>
          </w:p>
        </w:tc>
      </w:tr>
      <w:tr w:rsidR="00865F0E" w:rsidRPr="00865F0E" w14:paraId="746B5D9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388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IST1H1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F3AE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62349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72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D91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9B61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2313659</w:t>
            </w:r>
          </w:p>
        </w:tc>
      </w:tr>
      <w:tr w:rsidR="00865F0E" w:rsidRPr="00865F0E" w14:paraId="1C369BE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F2E7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HRS4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AA5A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3884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7C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FF9D4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2B56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2914978</w:t>
            </w:r>
          </w:p>
        </w:tc>
      </w:tr>
      <w:tr w:rsidR="00865F0E" w:rsidRPr="00865F0E" w14:paraId="6A99252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85C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B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7702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28846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09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991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1-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A68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7350935</w:t>
            </w:r>
          </w:p>
        </w:tc>
      </w:tr>
      <w:tr w:rsidR="00865F0E" w:rsidRPr="00865F0E" w14:paraId="7B5A13E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335C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MSB4X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7831D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19798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03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B5B6C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-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17B7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0296643</w:t>
            </w:r>
          </w:p>
        </w:tc>
      </w:tr>
      <w:tr w:rsidR="00865F0E" w:rsidRPr="00865F0E" w14:paraId="3036D98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9EA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C14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F133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15429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42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634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A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CADD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3201537</w:t>
            </w:r>
          </w:p>
        </w:tc>
      </w:tr>
      <w:tr w:rsidR="00865F0E" w:rsidRPr="00865F0E" w14:paraId="3231C89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437B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ZU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F492A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86333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D1D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E373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-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CD2C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3459636</w:t>
            </w:r>
          </w:p>
        </w:tc>
      </w:tr>
      <w:tr w:rsidR="00865F0E" w:rsidRPr="00865F0E" w14:paraId="28A0104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89C9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CH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B7FD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809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CC5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32E2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KRT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D598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9287677</w:t>
            </w:r>
          </w:p>
        </w:tc>
      </w:tr>
      <w:tr w:rsidR="00865F0E" w:rsidRPr="00865F0E" w14:paraId="1429767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9CB5F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GX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FD5F5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52671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05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D0BBC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7-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0F95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3621412</w:t>
            </w:r>
          </w:p>
        </w:tc>
      </w:tr>
      <w:tr w:rsidR="00865F0E" w:rsidRPr="00865F0E" w14:paraId="4A94798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265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NFSF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EA22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9295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22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310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3-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B50B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6564863</w:t>
            </w:r>
          </w:p>
        </w:tc>
      </w:tr>
      <w:tr w:rsidR="00865F0E" w:rsidRPr="00865F0E" w14:paraId="6842DB9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0768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7A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3312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0436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83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511C1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G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AFA46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7597195</w:t>
            </w:r>
          </w:p>
        </w:tc>
      </w:tr>
      <w:tr w:rsidR="00865F0E" w:rsidRPr="00865F0E" w14:paraId="022E941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FC17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1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EE6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034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396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DFD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4-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742E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0845774</w:t>
            </w:r>
          </w:p>
        </w:tc>
      </w:tr>
      <w:tr w:rsidR="00865F0E" w:rsidRPr="00865F0E" w14:paraId="7837B92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375E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AP3K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F8A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26408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98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7803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1-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66D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3583659</w:t>
            </w:r>
          </w:p>
        </w:tc>
      </w:tr>
      <w:tr w:rsidR="00865F0E" w:rsidRPr="00865F0E" w14:paraId="35DFE58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8056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NAJC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35B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24887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316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B1F8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R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469E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4679201</w:t>
            </w:r>
          </w:p>
        </w:tc>
      </w:tr>
      <w:tr w:rsidR="00865F0E" w:rsidRPr="00865F0E" w14:paraId="7E85CD2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4B29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T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F37F0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1608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104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63A6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1-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3A52C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8367136</w:t>
            </w:r>
          </w:p>
        </w:tc>
      </w:tr>
      <w:tr w:rsidR="00865F0E" w:rsidRPr="00865F0E" w14:paraId="1CBEBCD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CCB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IST1H1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DA83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3303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A80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29F2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FEM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FAA8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977603</w:t>
            </w:r>
          </w:p>
        </w:tc>
      </w:tr>
      <w:tr w:rsidR="00865F0E" w:rsidRPr="00865F0E" w14:paraId="7C223E6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5F40D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RIA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4890C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233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7C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3B92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D-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75F4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94260907</w:t>
            </w:r>
          </w:p>
        </w:tc>
      </w:tr>
      <w:tr w:rsidR="00865F0E" w:rsidRPr="00865F0E" w14:paraId="7E276D1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178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P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4E42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206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D00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8A6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9860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95103558</w:t>
            </w:r>
          </w:p>
        </w:tc>
      </w:tr>
      <w:tr w:rsidR="00865F0E" w:rsidRPr="00865F0E" w14:paraId="392A677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9209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AU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74891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3875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D1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1C5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3-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0975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00112</w:t>
            </w:r>
          </w:p>
        </w:tc>
      </w:tr>
      <w:tr w:rsidR="00865F0E" w:rsidRPr="00865F0E" w14:paraId="022137F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FA3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S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6035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5888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486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8EC7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R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36E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5588994</w:t>
            </w:r>
          </w:p>
        </w:tc>
      </w:tr>
      <w:tr w:rsidR="00865F0E" w:rsidRPr="00865F0E" w14:paraId="12DA02B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6C0F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XC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91663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5518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08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A2D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OST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D32FB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6469882</w:t>
            </w:r>
          </w:p>
        </w:tc>
      </w:tr>
      <w:tr w:rsidR="00865F0E" w:rsidRPr="00865F0E" w14:paraId="2A04F1A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686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K3A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0EE8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4060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49B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702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4-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F95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852464</w:t>
            </w:r>
          </w:p>
        </w:tc>
      </w:tr>
      <w:tr w:rsidR="00865F0E" w:rsidRPr="00865F0E" w14:paraId="78392F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894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LA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1489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0164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82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497C3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LFM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2F1B5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8716226</w:t>
            </w:r>
          </w:p>
        </w:tc>
      </w:tr>
      <w:tr w:rsidR="00865F0E" w:rsidRPr="00865F0E" w14:paraId="70F0975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2F9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100A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B97C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93399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AFA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6CDF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ALNT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9564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1196438</w:t>
            </w:r>
          </w:p>
        </w:tc>
      </w:tr>
      <w:tr w:rsidR="00865F0E" w:rsidRPr="00865F0E" w14:paraId="45C46EA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EA0C5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Q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E840A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9287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C80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7A25A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028C1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5721361</w:t>
            </w:r>
          </w:p>
        </w:tc>
      </w:tr>
      <w:tr w:rsidR="00865F0E" w:rsidRPr="00865F0E" w14:paraId="7A0416B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698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CN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3DC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83279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5E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337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RTA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3C6F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8699208</w:t>
            </w:r>
          </w:p>
        </w:tc>
      </w:tr>
      <w:tr w:rsidR="00865F0E" w:rsidRPr="00865F0E" w14:paraId="78E2748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E769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YB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D6A87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66614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FB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B762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-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CBB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8928429</w:t>
            </w:r>
          </w:p>
        </w:tc>
      </w:tr>
      <w:tr w:rsidR="00865F0E" w:rsidRPr="00865F0E" w14:paraId="1330315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CBB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AT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15F9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5921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FE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1BFD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EG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979B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0779529</w:t>
            </w:r>
          </w:p>
        </w:tc>
      </w:tr>
      <w:tr w:rsidR="00865F0E" w:rsidRPr="00865F0E" w14:paraId="0058AE5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E081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DK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E3A14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48319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FD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BAB0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D-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CE1DC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3221711</w:t>
            </w:r>
          </w:p>
        </w:tc>
      </w:tr>
      <w:tr w:rsidR="00865F0E" w:rsidRPr="00865F0E" w14:paraId="6CC8A9A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4F3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53D4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7904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46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7CBC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D5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25BC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6180539</w:t>
            </w:r>
          </w:p>
        </w:tc>
      </w:tr>
      <w:tr w:rsidR="00865F0E" w:rsidRPr="00865F0E" w14:paraId="41ABF1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05D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WDR7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AB2EA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7063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88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0AFC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HS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35EE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8600564</w:t>
            </w:r>
          </w:p>
        </w:tc>
      </w:tr>
      <w:tr w:rsidR="00865F0E" w:rsidRPr="00865F0E" w14:paraId="7CF6C74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F56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1A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01B7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391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EE8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FC2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TP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52C7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38121388</w:t>
            </w:r>
          </w:p>
        </w:tc>
      </w:tr>
      <w:tr w:rsidR="00865F0E" w:rsidRPr="00865F0E" w14:paraId="0BF8A1B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482C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OL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D945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3695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84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06E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ZNF7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530A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38720285</w:t>
            </w:r>
          </w:p>
        </w:tc>
      </w:tr>
      <w:tr w:rsidR="00865F0E" w:rsidRPr="00865F0E" w14:paraId="2FE70C3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150B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HGEF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21E6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0776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F9E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24A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-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D440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4152376</w:t>
            </w:r>
          </w:p>
        </w:tc>
      </w:tr>
      <w:tr w:rsidR="00865F0E" w:rsidRPr="00865F0E" w14:paraId="4706D6E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CD88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BHD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FE733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8267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7E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EADBB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FC103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544368</w:t>
            </w:r>
          </w:p>
        </w:tc>
      </w:tr>
      <w:tr w:rsidR="00865F0E" w:rsidRPr="00865F0E" w14:paraId="5AEEF90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E923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TS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B1F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589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04F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1CD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4A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A237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642781</w:t>
            </w:r>
          </w:p>
        </w:tc>
      </w:tr>
      <w:tr w:rsidR="00865F0E" w:rsidRPr="00865F0E" w14:paraId="648C7F5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D52E6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HM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61241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441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72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EFCF8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CA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866C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777334</w:t>
            </w:r>
          </w:p>
        </w:tc>
      </w:tr>
      <w:tr w:rsidR="00865F0E" w:rsidRPr="00865F0E" w14:paraId="4101BC4D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E27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1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37BC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437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104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415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C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A8A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5288511</w:t>
            </w:r>
          </w:p>
        </w:tc>
      </w:tr>
      <w:tr w:rsidR="00865F0E" w:rsidRPr="00865F0E" w14:paraId="603A41D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A1A55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ERPU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50225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2675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3E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A0E0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QSO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A893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7201947</w:t>
            </w:r>
          </w:p>
        </w:tc>
      </w:tr>
      <w:tr w:rsidR="00865F0E" w:rsidRPr="00865F0E" w14:paraId="5139E68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BA07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75E7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0053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599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CBA5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T5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5765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791079</w:t>
            </w:r>
          </w:p>
        </w:tc>
      </w:tr>
      <w:tr w:rsidR="00865F0E" w:rsidRPr="00865F0E" w14:paraId="6DC99EA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4DE43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N1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9190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93487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FA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292A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5CD0F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0383919</w:t>
            </w:r>
          </w:p>
        </w:tc>
      </w:tr>
      <w:tr w:rsidR="00865F0E" w:rsidRPr="00865F0E" w14:paraId="457717F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8172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D1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D0CB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8714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57F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75D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D-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6159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1322679</w:t>
            </w:r>
          </w:p>
        </w:tc>
      </w:tr>
      <w:tr w:rsidR="00865F0E" w:rsidRPr="00865F0E" w14:paraId="6C61D4E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DE93C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EC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D907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8088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2B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8C789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LEC3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FA3F7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551367</w:t>
            </w:r>
          </w:p>
        </w:tc>
      </w:tr>
      <w:tr w:rsidR="00865F0E" w:rsidRPr="00865F0E" w14:paraId="53F7AE5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19AD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B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E7DA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75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5A8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D1CB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CTN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2B3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9983806</w:t>
            </w:r>
          </w:p>
        </w:tc>
      </w:tr>
      <w:tr w:rsidR="00865F0E" w:rsidRPr="00865F0E" w14:paraId="76F122B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E7F9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ECN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53EA9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205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B6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1B60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937D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0731362</w:t>
            </w:r>
          </w:p>
        </w:tc>
      </w:tr>
      <w:tr w:rsidR="00865F0E" w:rsidRPr="00865F0E" w14:paraId="31A11FB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D32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AOX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AB9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2021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CB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94D0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ECPR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CCF7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1415486</w:t>
            </w:r>
          </w:p>
        </w:tc>
      </w:tr>
      <w:tr w:rsidR="00865F0E" w:rsidRPr="00865F0E" w14:paraId="3CC61BB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9A7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AF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B0E5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73636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09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A057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W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4875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2710593</w:t>
            </w:r>
          </w:p>
        </w:tc>
      </w:tr>
      <w:tr w:rsidR="00865F0E" w:rsidRPr="00865F0E" w14:paraId="63CB686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2402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IH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4F27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71448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6DB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8EA2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AMA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CEBB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3943441</w:t>
            </w:r>
          </w:p>
        </w:tc>
      </w:tr>
      <w:tr w:rsidR="00865F0E" w:rsidRPr="00865F0E" w14:paraId="3BBC8FC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711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SR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569B2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835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D1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E4D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GFB1I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45BEF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71311</w:t>
            </w:r>
          </w:p>
        </w:tc>
      </w:tr>
      <w:tr w:rsidR="00865F0E" w:rsidRPr="00865F0E" w14:paraId="71BE983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3C0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CD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D8D3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509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AF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61C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RI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331E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8182271</w:t>
            </w:r>
          </w:p>
        </w:tc>
      </w:tr>
      <w:tr w:rsidR="00865F0E" w:rsidRPr="00865F0E" w14:paraId="485B8B4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E2C81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CL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228D6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235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25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7DB0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PYSL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DB3A6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8354954</w:t>
            </w:r>
          </w:p>
        </w:tc>
      </w:tr>
      <w:tr w:rsidR="00865F0E" w:rsidRPr="00865F0E" w14:paraId="6E42C83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A2BB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C8D1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1927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4B0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505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ROC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50FF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9369865</w:t>
            </w:r>
          </w:p>
        </w:tc>
      </w:tr>
      <w:tr w:rsidR="00865F0E" w:rsidRPr="00865F0E" w14:paraId="5CB1148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08542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QST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22CF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3814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12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C8C6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6375F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2661241</w:t>
            </w:r>
          </w:p>
        </w:tc>
      </w:tr>
      <w:tr w:rsidR="00865F0E" w:rsidRPr="00865F0E" w14:paraId="4BC04BE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DD8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GPAT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6EB8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30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9C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0115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1orf1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5829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618999</w:t>
            </w:r>
          </w:p>
        </w:tc>
      </w:tr>
      <w:tr w:rsidR="00865F0E" w:rsidRPr="00865F0E" w14:paraId="4669055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2C9D5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BHD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9D8D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290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0C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AC28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P5K1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A05E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6969781</w:t>
            </w:r>
          </w:p>
        </w:tc>
      </w:tr>
      <w:tr w:rsidR="00865F0E" w:rsidRPr="00865F0E" w14:paraId="70F86EB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E0C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O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1EC4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4816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80D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94C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LKA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660B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7744649</w:t>
            </w:r>
          </w:p>
        </w:tc>
      </w:tr>
      <w:tr w:rsidR="00865F0E" w:rsidRPr="00865F0E" w14:paraId="774D6BD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BD665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FGA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0AC52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47719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7A6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1A6F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64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8562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802866</w:t>
            </w:r>
          </w:p>
        </w:tc>
      </w:tr>
      <w:tr w:rsidR="00865F0E" w:rsidRPr="00865F0E" w14:paraId="640D06E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EB2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3D1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9384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95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9BB1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SC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AA23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2619349</w:t>
            </w:r>
          </w:p>
        </w:tc>
      </w:tr>
      <w:tr w:rsidR="00865F0E" w:rsidRPr="00865F0E" w14:paraId="7CA7218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CF4C6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PP1R9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B2B58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7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D9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4CB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49B4B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04035</w:t>
            </w:r>
          </w:p>
        </w:tc>
      </w:tr>
      <w:tr w:rsidR="00865F0E" w:rsidRPr="00865F0E" w14:paraId="0BAD575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E2F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SSC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8E96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4796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F1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D3F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DCD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DFB4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812298</w:t>
            </w:r>
          </w:p>
        </w:tc>
      </w:tr>
      <w:tr w:rsidR="00865F0E" w:rsidRPr="00865F0E" w14:paraId="6E8807F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FD67B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R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FFA7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3723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A4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D60B3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W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78134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977762</w:t>
            </w:r>
          </w:p>
        </w:tc>
      </w:tr>
      <w:tr w:rsidR="00865F0E" w:rsidRPr="00865F0E" w14:paraId="77BB24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5AC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T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77F6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3575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17E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443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D-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585C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2993462</w:t>
            </w:r>
          </w:p>
        </w:tc>
      </w:tr>
      <w:tr w:rsidR="00865F0E" w:rsidRPr="00865F0E" w14:paraId="695B5EC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6F5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11orf5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AB1D4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2690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C06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78DF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RA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2AC8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7033219</w:t>
            </w:r>
          </w:p>
        </w:tc>
      </w:tr>
      <w:tr w:rsidR="00865F0E" w:rsidRPr="00865F0E" w14:paraId="5E27A88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F9E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BM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52D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8959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FD6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AA9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ORCS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9F1A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7973589</w:t>
            </w:r>
          </w:p>
        </w:tc>
      </w:tr>
      <w:tr w:rsidR="00865F0E" w:rsidRPr="00865F0E" w14:paraId="373003E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8D9E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IMM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C0F6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3303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4A1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E146B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XPO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63B55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1706416</w:t>
            </w:r>
          </w:p>
        </w:tc>
      </w:tr>
      <w:tr w:rsidR="00865F0E" w:rsidRPr="00865F0E" w14:paraId="09B52C6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1703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27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B68B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0084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1F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98E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TM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9D6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7533566</w:t>
            </w:r>
          </w:p>
        </w:tc>
      </w:tr>
      <w:tr w:rsidR="00865F0E" w:rsidRPr="00865F0E" w14:paraId="030F0E2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744A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K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5CB76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8215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A1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88DF6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ER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076E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9116127</w:t>
            </w:r>
          </w:p>
        </w:tc>
      </w:tr>
      <w:tr w:rsidR="00865F0E" w:rsidRPr="00865F0E" w14:paraId="71FCC2C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EE6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C11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640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927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51F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AB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068A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9326243</w:t>
            </w:r>
          </w:p>
        </w:tc>
      </w:tr>
      <w:tr w:rsidR="00865F0E" w:rsidRPr="00865F0E" w14:paraId="1F9EFFF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88D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EP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F7BEE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475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F5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75582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P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C2F0D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0002445</w:t>
            </w:r>
          </w:p>
        </w:tc>
      </w:tr>
      <w:tr w:rsidR="00865F0E" w:rsidRPr="00865F0E" w14:paraId="3828807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E6A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BXN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CF89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071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17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6030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LSC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F84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1208226</w:t>
            </w:r>
          </w:p>
        </w:tc>
      </w:tr>
      <w:tr w:rsidR="00865F0E" w:rsidRPr="00865F0E" w14:paraId="1F17FA5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D4B3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EK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E92D1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9925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A4D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E507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GALS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635DF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2336141</w:t>
            </w:r>
          </w:p>
        </w:tc>
      </w:tr>
      <w:tr w:rsidR="00865F0E" w:rsidRPr="00865F0E" w14:paraId="51AAE9D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A8A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E2CD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90115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4A7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0AC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LMOD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F5C0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4447994</w:t>
            </w:r>
          </w:p>
        </w:tc>
      </w:tr>
      <w:tr w:rsidR="00865F0E" w:rsidRPr="00865F0E" w14:paraId="181FABF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8A5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618A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7596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914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8B3B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NB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7463A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5305437</w:t>
            </w:r>
          </w:p>
        </w:tc>
      </w:tr>
      <w:tr w:rsidR="00865F0E" w:rsidRPr="00865F0E" w14:paraId="2F47201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5533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SP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529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874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CF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864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CB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1C67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5637305</w:t>
            </w:r>
          </w:p>
        </w:tc>
      </w:tr>
      <w:tr w:rsidR="00865F0E" w:rsidRPr="00865F0E" w14:paraId="7895FD5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A6E4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NPNA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A9386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794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CA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4284E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TGB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1A6B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7780463</w:t>
            </w:r>
          </w:p>
        </w:tc>
      </w:tr>
      <w:tr w:rsidR="00865F0E" w:rsidRPr="00865F0E" w14:paraId="712F7CCD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5EA2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TA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475F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18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6D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ADE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TA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8E7B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7889516</w:t>
            </w:r>
          </w:p>
        </w:tc>
      </w:tr>
      <w:tr w:rsidR="00865F0E" w:rsidRPr="00865F0E" w14:paraId="06A23ED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3AC6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I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899C7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3059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58D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3F23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GS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35379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9141356</w:t>
            </w:r>
          </w:p>
        </w:tc>
      </w:tr>
      <w:tr w:rsidR="00865F0E" w:rsidRPr="00865F0E" w14:paraId="5F75B59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1DE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E97A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2265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43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930E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PN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6534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30953685</w:t>
            </w:r>
          </w:p>
        </w:tc>
      </w:tr>
      <w:tr w:rsidR="00865F0E" w:rsidRPr="00865F0E" w14:paraId="133C0BC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C34F5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7orf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C8C5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160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3A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756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P2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331F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3161057</w:t>
            </w:r>
          </w:p>
        </w:tc>
      </w:tr>
      <w:tr w:rsidR="00865F0E" w:rsidRPr="00865F0E" w14:paraId="19F85E8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C65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PN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560E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0468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9393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9EC2C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A2A0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3B9AAB2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505E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ARP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DAAD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0106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CF431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04E56B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861D0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3D1B888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52FC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IMM8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747C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9948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FA61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86D31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002F91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46D7DC3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5094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TMN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6D4C2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964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0FD6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8B148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42DA9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4113772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6F88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LA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A0E4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897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A226C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DB5DB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4B00D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08170C0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EA0C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C11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BDAE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8409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0A72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3DCCE6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8E8051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22A41F4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470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ABP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745C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5668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CC9A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84ACF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8F539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5F0B01D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FEA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SSC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D52A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1569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D7291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A509A3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13A27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1186A86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27DE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AM83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5F1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9734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070D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F8B1EE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72C821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72704A2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F77CA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35A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577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4976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80927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27FA72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CB8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1ADA66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908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DX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7934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4662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49EB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4EBBF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330C97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CB1A1E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6BFC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A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86F0E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1553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D4CB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77E72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8F150B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CAA25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C90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LCNK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ED48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988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DC92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8FDF51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B0C03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688DD6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C201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MGN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8B4D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8330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FDD20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D6E31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76FC9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DD3557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30FA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DA72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8244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2289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8081A5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9E694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B10B13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8373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1CA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94C2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7724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1BF9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93A6CA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166427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E4865B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C3B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RP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4AC1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698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ABF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AB047B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7BB0F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6B1BB6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738A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5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9CF83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4787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EBA4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02332F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676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AE4A4D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F65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ST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D9FE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194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3D0B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7DE0E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CE3D16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3B0460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3EE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W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3DC2B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852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6474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AE843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B785DB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E89683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AF0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FI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812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279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C84C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323D1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0378F8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FA9225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6FAE5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MT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8130C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19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3919F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BA5B9C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FD4BED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87658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6D88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C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D1E4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023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7FCA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18E7D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27EE07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D39380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2838B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BX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1535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012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A1FD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67DA14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CA0BB2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7E1479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896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PS37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9552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9524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B5492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4C46B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E49FF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0FAD24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834B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NP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F1BF5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7871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4704A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78BAC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473FE9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97C273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2BFF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A76F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5694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61AEB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578FD3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D9649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E62F82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F895F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BXW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DCE5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4124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00CB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B9ED5E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78181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449E70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5F44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TC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A714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39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A9D2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8EFA5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CA3002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01477C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31ECD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5J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57A50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5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6315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D3111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E7C42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E53DB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4A32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P1M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2F0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182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42F0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C0A3BF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FAAC21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089293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D0FB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CB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D0937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0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B6B1C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CCEB5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11793A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A50B82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E12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NB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66A7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976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003DC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54E41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1A9E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71FDB5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B5557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TF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9D3B0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941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EF6D1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638DF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EE30A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358F70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D60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D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AEAA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8156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99D6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AD1416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8C5B2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BB4E1C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0A6FF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RH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75F9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90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FA01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013B18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E8EEA0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1154C3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6D4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RRC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8F57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895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CCC3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E7B6C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FF40FF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984FD8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1A0A3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2SUR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069BD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5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95B2B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0F508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3539B9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33CC58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FA9D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MGB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38FF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481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57086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CE9C25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ED242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F113A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7215C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MEM1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AF9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4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0139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60D72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0049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BA3C16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849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SRG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ED6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697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F05A7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CCC3AB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1F6298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766B1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3EC64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RD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49B7C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6958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1B74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245C9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A5D9D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B627D4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609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PI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F833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512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E9062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F9E031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BE8C1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DDC6F1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6CCA8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RP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A2B70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84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541F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338D0B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5AC4B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20310A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DB4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OS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4C88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78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5DE2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5B89B8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248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F07643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A2F9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ETAP1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9FEE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758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C5FE7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4BF63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5E20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A72BF3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CFB6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37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4B12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38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EDC54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FB5AB3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775BA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1BE3AB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F37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OFU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A376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3563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F9F8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8B8E0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78844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487EFE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06B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SC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597E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158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F25F3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73BFE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3A9CF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A3FC8C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0B40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AA786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0749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D926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3AB14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549C6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9D7DDA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71F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30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CEF2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814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7FE6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7CB66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2314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66AB83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5F42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L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8B269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672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53AF6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C7C6E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CB8BE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9E94EE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A01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RPS18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73F3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6167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C105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60109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0D0160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80F590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84B74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CAS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78040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5047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3F1C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7433D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99945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F86E43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7D4C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SM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A07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4538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D03D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4C143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54A540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51995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EDF0F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AM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4300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3052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5493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8B684B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0D5F9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AEDA74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361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PD52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35A5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694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D5A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EB4CD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94A856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B8F431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3617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LGRK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2B582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59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E286D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A5B03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0997E4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E28119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C96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ZW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C565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169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8920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5C3A4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D987E0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99F994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86E8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5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6121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05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216B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D24233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E6812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64176B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937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K3C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548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0678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602A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E38B29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02854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1912F4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738F1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F3B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44311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050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1BA50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A97ED4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1771C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</w:tbl>
    <w:p w14:paraId="757FFD27" w14:textId="77777777" w:rsidR="003B74DB" w:rsidRDefault="003B74DB"/>
    <w:sectPr w:rsidR="003B74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F0E"/>
    <w:rsid w:val="003B74DB"/>
    <w:rsid w:val="003D50ED"/>
    <w:rsid w:val="00595F16"/>
    <w:rsid w:val="00865F0E"/>
    <w:rsid w:val="00931ADC"/>
    <w:rsid w:val="00945B13"/>
    <w:rsid w:val="009D24AE"/>
    <w:rsid w:val="00B61EEF"/>
    <w:rsid w:val="00D873EE"/>
    <w:rsid w:val="00F0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8247"/>
  <w15:chartTrackingRefBased/>
  <w15:docId w15:val="{B18BD7C3-137F-498A-A5B8-368661B4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5F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F0E"/>
    <w:rPr>
      <w:color w:val="954F72"/>
      <w:u w:val="single"/>
    </w:rPr>
  </w:style>
  <w:style w:type="paragraph" w:customStyle="1" w:styleId="msonormal0">
    <w:name w:val="msonormal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5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Norén</dc:creator>
  <cp:keywords/>
  <dc:description/>
  <cp:lastModifiedBy>Sindhu C</cp:lastModifiedBy>
  <cp:revision>4</cp:revision>
  <dcterms:created xsi:type="dcterms:W3CDTF">2025-05-06T10:31:00Z</dcterms:created>
  <dcterms:modified xsi:type="dcterms:W3CDTF">2025-06-12T08:33:00Z</dcterms:modified>
</cp:coreProperties>
</file>